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Table S1: primers used for qPCR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3690"/>
        <w:gridCol w:w="351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rward primer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verse primer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phrin B1</w:t>
            </w:r>
            <w:r>
              <w:rPr>
                <w:rFonts w:cs="Arial" w:ascii="Arial" w:hAnsi="Arial"/>
              </w:rPr>
              <w:t>(mouse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CGCAAGCATACACAGCAGCG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TGATGATGTCGCTGGGCTCG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phrin B2</w:t>
            </w:r>
            <w:r>
              <w:rPr>
                <w:rFonts w:cs="Arial" w:ascii="Arial" w:hAnsi="Arial"/>
              </w:rPr>
              <w:t>(mouse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GAAGAACCCTGCTTGCCTG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GCAAGCAGCCTTGACCTGC</w:t>
            </w:r>
          </w:p>
        </w:tc>
      </w:tr>
      <w:tr>
        <w:trPr>
          <w:trHeight w:val="4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phrin B3</w:t>
            </w:r>
            <w:r>
              <w:rPr>
                <w:rFonts w:cs="Arial" w:ascii="Arial" w:hAnsi="Arial"/>
              </w:rPr>
              <w:t>(mouse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GACTTTGGGGGAGTTGGTGC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AGCCCCGCAAAACCTAACAG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EphB1 </w:t>
            </w:r>
            <w:r>
              <w:rPr>
                <w:rFonts w:cs="Arial" w:ascii="Arial" w:hAnsi="Arial"/>
              </w:rPr>
              <w:t>(mouse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TACAGCACAGGCCGAGGGGAGTTC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ACTGGCCCATGATGCTCGC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EphB2 </w:t>
            </w:r>
            <w:r>
              <w:rPr>
                <w:rFonts w:cs="Arial" w:ascii="Arial" w:hAnsi="Arial"/>
              </w:rPr>
              <w:t>(mouse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CGCCACGGCCATAAAAAGCC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TGCCACTGTAGCGCCCATAG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EphB3 </w:t>
            </w:r>
            <w:r>
              <w:rPr>
                <w:rFonts w:cs="Arial" w:ascii="Arial" w:hAnsi="Arial"/>
              </w:rPr>
              <w:t>(mouse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TTGGGCATCAAGCCACCCAG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CTCTGTAACCGAGGTGTCG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EphB4 </w:t>
            </w:r>
            <w:r>
              <w:rPr>
                <w:rFonts w:cs="Arial" w:ascii="Arial" w:hAnsi="Arial"/>
              </w:rPr>
              <w:t>(mouse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TGAGCCCTGGGTGGCAATCC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GGCACCTCACGGTCAGTG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EphB6 </w:t>
            </w:r>
            <w:r>
              <w:rPr>
                <w:rFonts w:cs="Arial" w:ascii="Arial" w:hAnsi="Arial"/>
              </w:rPr>
              <w:t>(mouse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CTCTAAGCTGCGAGCAGACG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CCAGGCTTGCCTTCTTGTCTG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</w:rPr>
              <w:t>Β-actin (mouse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TGCTGTCCCTGTATGCCTCTG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GAGAGCATAGCCCTCGTAGATG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biquitin (mouse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CTATTAATTATTCGGTCTGCAT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AGTGGCTAGAGTGCAGAGTA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</w:rPr>
              <w:t>EphB1 (human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GGATACCGAGAAGCCACCCG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TAATCCAGGGCCATCGCCG</w:t>
            </w:r>
          </w:p>
        </w:tc>
      </w:tr>
      <w:tr>
        <w:trPr>
          <w:trHeight w:val="319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</w:rPr>
              <w:t>EphB2 (human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GCACCGTGGCAGGCTAC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GCGATGACAACCACAGCAATGAGG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</w:rPr>
              <w:t>EphB3 (human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CGCCAGATTACTGTGCATCCC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GCTGGGTGCCTGAGGACTTGG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phB4 (human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GCGCGGAGTATCGGC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TCCAAAGCTGCGGCCAACG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phB6 (human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GCTGCCAGCCTGGATAC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CCAGGCAGGGGCAAACGG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</w:rPr>
              <w:t>GAPDH(human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CAGTTGTAGGCAAGCTGCGACGT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CCAGAGGCTGGTACCTAGAAC</w:t>
            </w:r>
          </w:p>
        </w:tc>
      </w:tr>
      <w:tr>
        <w:trPr>
          <w:trHeight w:val="3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80 (mouse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ACTGAGTCTGGAAACCCATCT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GCGAGGCTTTGGGAAAC</w:t>
            </w:r>
          </w:p>
        </w:tc>
      </w:tr>
      <w:tr>
        <w:trPr>
          <w:trHeight w:val="418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86 (mouse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ACTTGATAGTGTGAATGCCAAGT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GTCGTAGAGTCCAGTTGTTCCT</w:t>
            </w:r>
          </w:p>
        </w:tc>
      </w:tr>
      <w:tr>
        <w:trPr>
          <w:trHeight w:val="418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12p40 (mouse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GGTGTCCAGGCACATCAGAC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ATCCCACTCCCACGCTGC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138" w:right="1138" w:gutter="0" w:header="0" w:top="1138" w:footer="706" w:bottom="113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77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Cambria" w:cs="Times New Roman"/>
      <w:sz w:val="24"/>
      <w:szCs w:val="24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16:42:00Z</dcterms:created>
  <dc:creator>Mimche Nsangou, Patrice</dc:creator>
  <dc:description/>
  <cp:keywords/>
  <dc:language>en-US</dc:language>
  <cp:lastModifiedBy>Mimche Nsangou, Patrice</cp:lastModifiedBy>
  <dcterms:modified xsi:type="dcterms:W3CDTF">2015-08-27T17:49:00Z</dcterms:modified>
  <cp:revision>5</cp:revision>
  <dc:subject/>
  <dc:title/>
</cp:coreProperties>
</file>